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4"/>
        <w:gridCol w:w="6524"/>
        <w:gridCol w:w="897"/>
        <w:gridCol w:w="1169"/>
      </w:tblGrid>
      <w:tr>
        <w:trPr>
          <w:trHeight w:val="288" w:hRule="atLeast"/>
        </w:trPr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Pub Locus</w:t>
            </w:r>
          </w:p>
        </w:tc>
        <w:tc>
          <w:tcPr>
            <w:tcW w:w="6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nnotation and KEGG Pathway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Bp/Bm</w:t>
            </w:r>
          </w:p>
        </w:tc>
      </w:tr>
      <w:tr>
        <w:trPr>
          <w:trHeight w:val="288" w:hRule="atLeast"/>
        </w:trPr>
        <w:tc>
          <w:tcPr>
            <w:tcW w:w="11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6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766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Cellular Processes (14 genes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99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 (BmSERPIN)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5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0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8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92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ta-NAC-like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0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386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nein light intermediate cha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64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gnancy-associated plasma protein-A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9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88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IM-19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777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5-alpha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73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-related unc-44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73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BP-type peptidyl-prolyl cis-trans isomerase-13, BmFKBP-13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2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0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BP-type peptidyl-prolyl cis-trans isomerase-12, BmFKBP-12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9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99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inesin light chain (KLC)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9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59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p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118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ncoordinated protein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619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 b homolog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9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766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Environmental Information Processing (9 genes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27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P-binding protein, identical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8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3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19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s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7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150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ylethanolamine-bind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41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C1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61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 peptide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3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15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grin cytoplasmic domain-associated protein 1, isoform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5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991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thyretin-lik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71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GAP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1E-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535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reticulin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3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  <w:tr>
        <w:trPr>
          <w:trHeight w:val="288" w:hRule="atLeast"/>
        </w:trPr>
        <w:tc>
          <w:tcPr>
            <w:tcW w:w="766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Genetic Information Processing (37 genes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5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S ribosomal protein L3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8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08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S ribosomal protein S2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6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14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e Sin3 associated polypeptide p18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76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inoblastoma-binding protein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9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S ribosome subunit biogenesis protein NIP7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36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lin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40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dgetin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44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395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fficking protein particle complex subunit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2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6 snRNA-associated Sm-like protein LSm5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399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, C2H2 typ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9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4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AAA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2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04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eavage and polyadenylation specificity factor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60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9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2 gamma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5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ne H2A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019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S ribosomal protein S26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8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2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chondrial 28S ribosomal protein S33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95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MM domain containing 4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84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J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5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40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polymerase II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018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S ribosomal protein S26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70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LAG1-interact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1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7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S proteasome non-ATPase regulatory subunit Nin1/mts3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6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bonuclease T2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8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80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atomer epsilon subunit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7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17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TF2-related export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76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NA binding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97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lix-loop-helix DNA-binding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935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reonyl-tRNA synthetase, cytoplasmic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80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S ribosomal protein L23a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8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49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ne H3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5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9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C-x8-C-x5-C-x3-H type containing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9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98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mall heat shock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4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88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B2/DP1, HVA22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9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12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AD/DEAH box helicas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7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27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ATA zinc finger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2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501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matopoietic stem/progenitor cells 176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3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2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8 exocyst complex component specific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7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766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Metabolism (16 genes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569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ADH-ubiquinone oxidoreductase B12 subunit 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3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hydrofolate reductase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2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P synthase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8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7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ual specificity phosphatase, catalytic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5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586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e pyruvate dehydrogenase E1 component alpha subunit, mitochondrial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55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P3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8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349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bable protein disulfide isomerase A6 precursor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66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umarylacetoacetate hydrolase domain containing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2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-type ATPase 116kDa subunit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0E-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6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TDP-4-dehydrorhamnose 3,5-epimerase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0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77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ipas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6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19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P-specific Phosphofructokinase/Glucokinase conserved region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1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35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OAT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7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89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idine acid phosphatas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8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FP2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25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tative carbonic anhydrase 5 precursor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5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7668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nknown Pathway (47 genes)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105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3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3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46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ine-rich protein-lik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1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4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91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E+00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690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90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51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7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44.2 kDa protein in RME1-TFC4 intergenic regio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4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6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EV methyltransferase family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0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2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UPF0027 protein F16A11.2 in chromosome I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7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6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in C17H12.1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4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98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7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10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18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69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0E-0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59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5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9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102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D41395p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1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675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EL166Cp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3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2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7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475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21922p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068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0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16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121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851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6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6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26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segment, Chr 7, Wayne State University 180, expressed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01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32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07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448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CH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4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79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llophosphoesterase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5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906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KEN cDNA A930016P2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4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286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rugia malayi antige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2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30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1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770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5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16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thin the bgcn gene intron protei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3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419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96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20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5770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31.4 kDa protein T19C3.2 in chromosome III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073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9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23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r/Thr-rich protein T10 in DGCR region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49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27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3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8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020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eine-rich protein 1, putativ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961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6E-07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6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3875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1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1127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34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767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9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63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6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7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3400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4E-03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5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371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M2 domain containing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31E-0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4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0145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05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3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4063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8E-05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50160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40E-0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2</w:t>
            </w:r>
          </w:p>
        </w:tc>
      </w:tr>
      <w:tr>
        <w:trPr>
          <w:trHeight w:val="288" w:hRule="atLeast"/>
        </w:trPr>
        <w:tc>
          <w:tcPr>
            <w:tcW w:w="11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1_21680</w:t>
            </w:r>
          </w:p>
        </w:tc>
        <w:tc>
          <w:tcPr>
            <w:tcW w:w="6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8E-06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6:30:00Z</dcterms:created>
  <dc:creator>kariukim</dc:creator>
  <dc:description/>
  <cp:keywords/>
  <dc:language>en-US</dc:language>
  <cp:lastModifiedBy>kariukim</cp:lastModifiedBy>
  <dcterms:modified xsi:type="dcterms:W3CDTF">2010-03-26T14:55:00Z</dcterms:modified>
  <cp:revision>6</cp:revision>
  <dc:subject/>
  <dc:title/>
</cp:coreProperties>
</file>